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A150C" w14:textId="56ED2239" w:rsidR="00007322" w:rsidRPr="007B7481" w:rsidRDefault="007B7481" w:rsidP="007B7481">
      <w:pPr>
        <w:spacing w:line="480" w:lineRule="auto"/>
        <w:rPr>
          <w:rFonts w:ascii="Arial" w:hAnsi="Arial" w:cs="Arial"/>
          <w:b/>
          <w:bCs/>
        </w:rPr>
      </w:pPr>
      <w:r w:rsidRPr="00F95EBB">
        <w:rPr>
          <w:rFonts w:ascii="Arial" w:hAnsi="Arial" w:cs="Arial"/>
          <w:b/>
          <w:bCs/>
        </w:rPr>
        <w:t>Supplementary Table S</w:t>
      </w:r>
      <w:r w:rsidR="0099454B">
        <w:rPr>
          <w:rFonts w:ascii="Arial" w:hAnsi="Arial" w:cs="Arial"/>
          <w:b/>
          <w:bCs/>
        </w:rPr>
        <w:t>IV</w:t>
      </w:r>
      <w:r w:rsidRPr="00F95EBB">
        <w:rPr>
          <w:rFonts w:ascii="Arial" w:hAnsi="Arial" w:cs="Arial"/>
          <w:b/>
          <w:bCs/>
        </w:rPr>
        <w:t>: Auxologic data of IVF-children: means and SDSs from the measurements up to the age of 24 months and the growth velocity between 0-2, 2-12 as well as 12-24 months</w:t>
      </w:r>
    </w:p>
    <w:tbl>
      <w:tblPr>
        <w:tblStyle w:val="Tabellenraster"/>
        <w:tblW w:w="9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179"/>
        <w:gridCol w:w="645"/>
        <w:gridCol w:w="585"/>
        <w:gridCol w:w="833"/>
        <w:gridCol w:w="603"/>
        <w:gridCol w:w="604"/>
        <w:gridCol w:w="645"/>
        <w:gridCol w:w="585"/>
        <w:gridCol w:w="833"/>
        <w:gridCol w:w="603"/>
        <w:gridCol w:w="604"/>
        <w:gridCol w:w="1230"/>
      </w:tblGrid>
      <w:tr w:rsidR="00007322" w:rsidRPr="00A126A5" w14:paraId="6E81445B" w14:textId="77777777" w:rsidTr="003C51ED">
        <w:trPr>
          <w:trHeight w:val="170"/>
        </w:trPr>
        <w:tc>
          <w:tcPr>
            <w:tcW w:w="2179" w:type="dxa"/>
            <w:vMerge w:val="restart"/>
            <w:shd w:val="clear" w:color="auto" w:fill="F2F2F2" w:themeFill="background1" w:themeFillShade="F2"/>
            <w:hideMark/>
          </w:tcPr>
          <w:p w14:paraId="72E6416D" w14:textId="77777777" w:rsidR="00007322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 </w:t>
            </w:r>
          </w:p>
          <w:p w14:paraId="0668EB29" w14:textId="77777777" w:rsidR="00007322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  <w:p w14:paraId="0212416A" w14:textId="77777777" w:rsidR="00007322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  <w:p w14:paraId="116437DB" w14:textId="77777777" w:rsidR="00007322" w:rsidRPr="0028107B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8107B">
              <w:rPr>
                <w:rFonts w:ascii="Arial" w:hAnsi="Arial" w:cs="Arial"/>
                <w:b/>
                <w:bCs/>
                <w:sz w:val="11"/>
                <w:szCs w:val="11"/>
              </w:rPr>
              <w:t>Time point at measurement</w:t>
            </w:r>
          </w:p>
        </w:tc>
        <w:tc>
          <w:tcPr>
            <w:tcW w:w="3270" w:type="dxa"/>
            <w:gridSpan w:val="5"/>
            <w:shd w:val="clear" w:color="auto" w:fill="F2F2F2" w:themeFill="background1" w:themeFillShade="F2"/>
            <w:hideMark/>
          </w:tcPr>
          <w:p w14:paraId="4CBF96D0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</w:rPr>
              <w:t>NC-ICSI</w:t>
            </w:r>
          </w:p>
        </w:tc>
        <w:tc>
          <w:tcPr>
            <w:tcW w:w="3270" w:type="dxa"/>
            <w:gridSpan w:val="5"/>
            <w:shd w:val="clear" w:color="auto" w:fill="F2F2F2" w:themeFill="background1" w:themeFillShade="F2"/>
            <w:hideMark/>
          </w:tcPr>
          <w:p w14:paraId="6D099AA0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</w:rPr>
              <w:t>c-ICSI</w:t>
            </w:r>
          </w:p>
        </w:tc>
        <w:tc>
          <w:tcPr>
            <w:tcW w:w="1230" w:type="dxa"/>
            <w:vMerge w:val="restart"/>
            <w:shd w:val="clear" w:color="auto" w:fill="F2F2F2" w:themeFill="background1" w:themeFillShade="F2"/>
            <w:hideMark/>
          </w:tcPr>
          <w:p w14:paraId="247DF000" w14:textId="77777777" w:rsidR="00007322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  <w:p w14:paraId="0E6CFDDB" w14:textId="77777777" w:rsidR="00007322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  <w:p w14:paraId="06536379" w14:textId="77777777" w:rsidR="00007322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  <w:p w14:paraId="481BD32D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p-value*</w:t>
            </w:r>
          </w:p>
        </w:tc>
      </w:tr>
      <w:tr w:rsidR="00007322" w:rsidRPr="00A126A5" w14:paraId="2D2D7715" w14:textId="77777777" w:rsidTr="003C51ED">
        <w:trPr>
          <w:trHeight w:val="170"/>
        </w:trPr>
        <w:tc>
          <w:tcPr>
            <w:tcW w:w="2179" w:type="dxa"/>
            <w:vMerge/>
            <w:shd w:val="clear" w:color="auto" w:fill="F2F2F2" w:themeFill="background1" w:themeFillShade="F2"/>
            <w:hideMark/>
          </w:tcPr>
          <w:p w14:paraId="70283D2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0" w:type="dxa"/>
            <w:gridSpan w:val="5"/>
            <w:shd w:val="clear" w:color="auto" w:fill="F2F2F2" w:themeFill="background1" w:themeFillShade="F2"/>
            <w:noWrap/>
            <w:hideMark/>
          </w:tcPr>
          <w:p w14:paraId="52C02417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N=98</w:t>
            </w:r>
          </w:p>
        </w:tc>
        <w:tc>
          <w:tcPr>
            <w:tcW w:w="3270" w:type="dxa"/>
            <w:gridSpan w:val="5"/>
            <w:shd w:val="clear" w:color="auto" w:fill="F2F2F2" w:themeFill="background1" w:themeFillShade="F2"/>
            <w:noWrap/>
            <w:hideMark/>
          </w:tcPr>
          <w:p w14:paraId="3035757A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N=41</w:t>
            </w:r>
          </w:p>
        </w:tc>
        <w:tc>
          <w:tcPr>
            <w:tcW w:w="1230" w:type="dxa"/>
            <w:vMerge/>
            <w:shd w:val="clear" w:color="auto" w:fill="F2F2F2" w:themeFill="background1" w:themeFillShade="F2"/>
            <w:hideMark/>
          </w:tcPr>
          <w:p w14:paraId="0DE88B1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007322" w:rsidRPr="00A126A5" w14:paraId="0FF283F1" w14:textId="77777777" w:rsidTr="003C51ED">
        <w:trPr>
          <w:trHeight w:val="170"/>
        </w:trPr>
        <w:tc>
          <w:tcPr>
            <w:tcW w:w="2179" w:type="dxa"/>
            <w:vMerge/>
            <w:shd w:val="clear" w:color="auto" w:fill="F2F2F2" w:themeFill="background1" w:themeFillShade="F2"/>
            <w:hideMark/>
          </w:tcPr>
          <w:p w14:paraId="443E262A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1F4AE25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n avail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14:paraId="16D8F4BA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% mis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14:paraId="1C3138F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14:paraId="276455A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P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14:paraId="4F37627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P95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1AC8D41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n avail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14:paraId="257DF317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% mis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14:paraId="6BE386AE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14:paraId="12B2AC70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P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14:paraId="6B8DF577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P95</w:t>
            </w:r>
          </w:p>
        </w:tc>
        <w:tc>
          <w:tcPr>
            <w:tcW w:w="1230" w:type="dxa"/>
            <w:vMerge/>
            <w:shd w:val="clear" w:color="auto" w:fill="F2F2F2" w:themeFill="background1" w:themeFillShade="F2"/>
            <w:hideMark/>
          </w:tcPr>
          <w:p w14:paraId="400EB996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007322" w:rsidRPr="00A126A5" w14:paraId="0CBE10ED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65BC5CD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0643597D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14:paraId="60CCC3A9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14:paraId="2A7B0D87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14:paraId="4DC2B36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14:paraId="416A766D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2C4E09EB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14:paraId="48DF3970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14:paraId="36AB58F3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14:paraId="6680454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14:paraId="61EDCCCA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hideMark/>
          </w:tcPr>
          <w:p w14:paraId="7AD65D16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007322" w:rsidRPr="00A126A5" w14:paraId="0A306800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29C185B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At birth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695F471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14:paraId="0737ADF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14:paraId="7E1926A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14:paraId="25EBE92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14:paraId="665C179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7602E6C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14:paraId="685D67F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14:paraId="6269732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14:paraId="02744B0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14:paraId="426F48E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hideMark/>
          </w:tcPr>
          <w:p w14:paraId="424C74F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007322" w:rsidRPr="00A126A5" w14:paraId="52A5517F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E127EEB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kg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69C030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8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A2D98A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2455E4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A3FE64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2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071E2A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C10BE4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96006E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3F4A70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BB78CD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2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BA38FF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.4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CD5D6F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611</w:t>
            </w:r>
          </w:p>
        </w:tc>
      </w:tr>
      <w:tr w:rsidR="00007322" w:rsidRPr="00A126A5" w14:paraId="38B422C0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B3447B6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FAFCB0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8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60D01C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C09B2D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B1DC40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FF5508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3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11F0FA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FA948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C4A4D4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0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982E62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1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DC37FF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2.1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01109D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525</w:t>
            </w:r>
          </w:p>
        </w:tc>
      </w:tr>
      <w:tr w:rsidR="00007322" w:rsidRPr="00A126A5" w14:paraId="4DBCCAC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1A5F3D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687917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8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9E525E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6ECD3D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686767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5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F7B1A3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4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0A9237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3C27FA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7A6C61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40B07B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5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6341F1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3.5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899C23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475</w:t>
            </w:r>
          </w:p>
        </w:tc>
      </w:tr>
      <w:tr w:rsidR="00007322" w:rsidRPr="00A126A5" w14:paraId="0CACB932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EBB94A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D4371A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8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F6C3EC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6B2399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0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E57CD6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2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96F3B1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5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B3A98F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20A9A1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BC628D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0.9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C199AB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2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D50695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0E718B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379</w:t>
            </w:r>
          </w:p>
        </w:tc>
      </w:tr>
      <w:tr w:rsidR="00007322" w:rsidRPr="00A126A5" w14:paraId="5184603D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9495EE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ECB609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B449CE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244181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5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95C2F5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090534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7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BD69EC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395508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23EC23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4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CAD0E1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6029A5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7.5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CE6E8F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335</w:t>
            </w:r>
          </w:p>
        </w:tc>
      </w:tr>
      <w:tr w:rsidR="00007322" w:rsidRPr="00A126A5" w14:paraId="6686C24A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E6CDE72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19EB6E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0DB563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98772D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C4C98E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1930C7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3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151372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3BE70F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BFFC53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E3D859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93B4ED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634B9B0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521</w:t>
            </w:r>
          </w:p>
        </w:tc>
      </w:tr>
      <w:tr w:rsidR="00007322" w:rsidRPr="00A126A5" w14:paraId="743B8146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AD888EB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kg/m2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00978C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8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66A9F1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3651AE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3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8C6E87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1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1CFF19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5.3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173429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DCD3D9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5C0BB4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3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DDE381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1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119956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6.1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D85773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925</w:t>
            </w:r>
          </w:p>
        </w:tc>
      </w:tr>
      <w:tr w:rsidR="00007322" w:rsidRPr="00A126A5" w14:paraId="559634CB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9DB43C8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BC4121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8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BF7E72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06BD6B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41883D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2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B85CD4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5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72018C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563157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53B05D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45AF45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05DCB5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9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94F630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920</w:t>
            </w:r>
          </w:p>
        </w:tc>
      </w:tr>
      <w:tr w:rsidR="00007322" w:rsidRPr="00A126A5" w14:paraId="724D3EB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E742D4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9F90AD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221365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F2F755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AB53F4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6497B4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C0C4A7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E92474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CC5F6C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198940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57457D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B5AB7E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2A84BA71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186B64E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At 1 month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B0B6A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FEE920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E645B6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B1432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0DD555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61F6A2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E38571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27145F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E95512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156D86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BB99B3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1737CF49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40F147A2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kg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355EFB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2DAEFF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4359DF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7F9090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7DB5F4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.1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5E3008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09938A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11F3C4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6575E6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0CE937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.3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FFC904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946</w:t>
            </w:r>
          </w:p>
        </w:tc>
      </w:tr>
      <w:tr w:rsidR="00007322" w:rsidRPr="00A126A5" w14:paraId="75AD073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317CEC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363948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E461E1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2FE304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C8EE34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2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0B283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B66A62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C0133C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52C650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32CDAE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2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AD647C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3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98B724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677</w:t>
            </w:r>
          </w:p>
        </w:tc>
      </w:tr>
      <w:tr w:rsidR="00007322" w:rsidRPr="00A126A5" w14:paraId="77FFEEB8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9FA5340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3586D6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26905B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20E2C4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4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4C4987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9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51A322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8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902ADA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6CBBA7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0BCBA1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4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33D2A2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9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C85F90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8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AAE33A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840</w:t>
            </w:r>
          </w:p>
        </w:tc>
      </w:tr>
      <w:tr w:rsidR="00007322" w:rsidRPr="00A126A5" w14:paraId="4CA30DBD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076085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B2C045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2AF8A0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34ECAC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0C6939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2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D1879B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7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F016ED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5060B6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3EFDAA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3A37AD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2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1ACDCA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9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F99DC3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576</w:t>
            </w:r>
          </w:p>
        </w:tc>
      </w:tr>
      <w:tr w:rsidR="00007322" w:rsidRPr="00A126A5" w14:paraId="56E1E9A3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652F5F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7B394B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F5D3E5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72CA3B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7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69141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4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D85EBE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9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5B893B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5081C1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329755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7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88686A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5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BE8B9E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39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6A30380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826</w:t>
            </w:r>
          </w:p>
        </w:tc>
      </w:tr>
      <w:tr w:rsidR="00007322" w:rsidRPr="00A126A5" w14:paraId="1AF030A1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3CCF98B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98E0F7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9F4AE3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ACB2C5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0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F72168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1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6D7D13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8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081714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0E3DC9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092ED0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F9C847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2923E9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F7808A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05</w:t>
            </w:r>
          </w:p>
        </w:tc>
      </w:tr>
      <w:tr w:rsidR="00007322" w:rsidRPr="00A126A5" w14:paraId="3A3035D1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B865B0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kg/m2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C5F849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76DAB2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54B05E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4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A2D4A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2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67CC3D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6.7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B728AF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44905F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077647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F572EB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1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EA7B60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6.5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2FF60C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98</w:t>
            </w:r>
          </w:p>
        </w:tc>
      </w:tr>
      <w:tr w:rsidR="00007322" w:rsidRPr="00A126A5" w14:paraId="53BFD3D1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668D5B0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7E92B8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9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7379EA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BCF3B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825944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-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4B5A5A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1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7A002D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09A5E9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D2B377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DFCD3E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75A642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1C0927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04</w:t>
            </w:r>
          </w:p>
        </w:tc>
      </w:tr>
      <w:tr w:rsidR="00007322" w:rsidRPr="00A126A5" w14:paraId="7AF54CAB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12DEB0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99EE7F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03639A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B4E030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AD6CAB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D2C41C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5E41AA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AE03F3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7E59E5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EF8FB8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0D718A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6DA979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781DBADE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F8B48C3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At 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D73386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848BAC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931ACC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1BDEAE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DE9FBA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46938E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3B89E9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CA96BF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AA08DE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C71557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62E7F7E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796833CB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796DD12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kg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1ABD04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76244B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FF2927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7E9E0B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25E54C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.3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7E7F62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8DBA43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D37AE9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C31C42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C3FCCB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.4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69D3E3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40</w:t>
            </w:r>
          </w:p>
        </w:tc>
      </w:tr>
      <w:tr w:rsidR="00007322" w:rsidRPr="00A126A5" w14:paraId="0890DE4E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D97E9F5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7F7358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1CDF1A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4BCA3E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3E8C80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44DCE9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7FA625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B9BC9B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2968C6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4964A1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4A4AD3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C97046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89</w:t>
            </w:r>
          </w:p>
        </w:tc>
      </w:tr>
      <w:tr w:rsidR="00007322" w:rsidRPr="00A126A5" w14:paraId="64CA77AA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8AD059E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0BD497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8B8A74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EF7614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8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35CE4D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DC427C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2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937F4E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2BB57C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8232B8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8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84AE49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4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C3148C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1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9C2E4A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95</w:t>
            </w:r>
          </w:p>
        </w:tc>
      </w:tr>
      <w:tr w:rsidR="00007322" w:rsidRPr="00A126A5" w14:paraId="1C63C0C3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465D99E9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FE661B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43FED7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386DB3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794515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000CBA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9925C4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EE9EA2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EC7B68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EB217E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14C085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CE871D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63</w:t>
            </w:r>
          </w:p>
        </w:tc>
      </w:tr>
      <w:tr w:rsidR="00007322" w:rsidRPr="00A126A5" w14:paraId="0A68CAEE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9E6BE26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419925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40F177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203717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9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923CDA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6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D952BB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1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EBB50E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31C12C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7081F3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9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DA3A95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7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AA59A8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1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E25C7A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71</w:t>
            </w:r>
          </w:p>
        </w:tc>
      </w:tr>
      <w:tr w:rsidR="00007322" w:rsidRPr="00A126A5" w14:paraId="18CC7016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13DB2B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6FF429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9ABA3B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8B4175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FF0547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1E5872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D7E3A1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E88095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3DACE7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C2F2A8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880716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28CA61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13</w:t>
            </w:r>
          </w:p>
        </w:tc>
      </w:tr>
      <w:tr w:rsidR="00007322" w:rsidRPr="00A126A5" w14:paraId="5A6F0BF6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5F4CA97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kg/m2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B0CF17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A97A68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6DBD25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.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A21633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3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DE9233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7.6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3F962E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153206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D0F51B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FBE665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3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66A074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8.4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CA6148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48</w:t>
            </w:r>
          </w:p>
        </w:tc>
      </w:tr>
      <w:tr w:rsidR="00007322" w:rsidRPr="00A126A5" w14:paraId="399755B3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12AB2A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E15C70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4804CB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90B58F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36142A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547577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CF4272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D90089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9A5A25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252445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913A76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208E07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49</w:t>
            </w:r>
          </w:p>
        </w:tc>
      </w:tr>
      <w:tr w:rsidR="00007322" w:rsidRPr="00A126A5" w14:paraId="154CB25D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DBF7729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54B568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642816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06A635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C72F40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108731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C33AB7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546E9D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C85107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7D512F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444C1D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CCCBBC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3395689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A6350E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At 4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F24AEA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D4DF22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24E6FD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625907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A247E7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513E25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6DFC26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132DC1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73227F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A32E3E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D5DD3D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0BDDB566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5D9BE73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kg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D6BFC9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2C6439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B1CA33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4AD81B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F5738E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02F774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800760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4BDA99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B1FD80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FB04E8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9C168C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69</w:t>
            </w:r>
          </w:p>
        </w:tc>
      </w:tr>
      <w:tr w:rsidR="00007322" w:rsidRPr="00A126A5" w14:paraId="7DCC2E5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384BD88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667DC1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972C4A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2EF2F4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CF4C2B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4DF4BE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5700AA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656714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D458AB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FE8407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BFECE5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93F55D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74</w:t>
            </w:r>
          </w:p>
        </w:tc>
      </w:tr>
      <w:tr w:rsidR="00007322" w:rsidRPr="00A126A5" w14:paraId="50B04D46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1D1A52F0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lastRenderedPageBreak/>
              <w:t>Length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5EC95E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040B60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D934FC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3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7696CF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8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2857B5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8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5D8D8D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B03D16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C86363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3.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3DA99F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9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450BB1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8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825796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00</w:t>
            </w:r>
          </w:p>
        </w:tc>
      </w:tr>
      <w:tr w:rsidR="00007322" w:rsidRPr="00A126A5" w14:paraId="1A362953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169147E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E7F473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3DC304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1359E3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10460B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FFEAB5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800DDA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44566A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580EE7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E49091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2EFC57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376A8C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07</w:t>
            </w:r>
          </w:p>
        </w:tc>
      </w:tr>
      <w:tr w:rsidR="00007322" w:rsidRPr="00A126A5" w14:paraId="2E7796F3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ADC03C2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589029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4344D6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589D19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1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339722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9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DDD312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3.8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9B2E6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F2E898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75FFA9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1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81CF27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9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98F360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4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6192A4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10</w:t>
            </w:r>
          </w:p>
        </w:tc>
      </w:tr>
      <w:tr w:rsidR="00007322" w:rsidRPr="00A126A5" w14:paraId="49D781ED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CE6A1B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6D8027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7E26BA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4491EA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42A4BA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5A5351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DF26AA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7F2647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904A38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202A01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9C4DD6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06EE86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698</w:t>
            </w:r>
          </w:p>
        </w:tc>
      </w:tr>
      <w:tr w:rsidR="00007322" w:rsidRPr="00A126A5" w14:paraId="1AAA046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6BA04340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kg/m2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E40EC8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BBDED4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04388B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6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9E1A85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3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10481E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9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4F8426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31827D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0BD077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6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ED4EDD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3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9B47FF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9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C9DBEB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48</w:t>
            </w:r>
          </w:p>
        </w:tc>
      </w:tr>
      <w:tr w:rsidR="00007322" w:rsidRPr="00A126A5" w14:paraId="012D23FD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777339E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303EC3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88A068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229F96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F5205B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8B3005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621244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078CE3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58C16C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A53BC3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96892F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BDA4F9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40</w:t>
            </w:r>
          </w:p>
        </w:tc>
      </w:tr>
      <w:tr w:rsidR="00007322" w:rsidRPr="00A126A5" w14:paraId="02A34512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BCA4E6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B2E35F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6D9D9D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E85F58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429044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495CF2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239610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E4B995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547667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F33C43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FFB670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AABFA0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61A5D142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4C9D804E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At 6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150161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86C547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EF1001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E9E632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D4EAA5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DEA411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ECF2B7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CC3BC4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C1B3BF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BD8982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F52AC3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070A6756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159C6EA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kg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C30D51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86C14F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56D55B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.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E7E55B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FAA966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9.1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E59009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777FDB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14D282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8093AE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52488C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9.6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59F303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61</w:t>
            </w:r>
          </w:p>
        </w:tc>
      </w:tr>
      <w:tr w:rsidR="00007322" w:rsidRPr="00A126A5" w14:paraId="2ED71A16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52AF32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BC01A9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3C97F8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42F3CD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33E885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100F88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D4A154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E1E0E6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21BF45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57A775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64213F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005854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311</w:t>
            </w:r>
          </w:p>
        </w:tc>
      </w:tr>
      <w:tr w:rsidR="00007322" w:rsidRPr="00A126A5" w14:paraId="163A6631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D108C4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EE2EBF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28350F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2C55B8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7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85567E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F80715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1.5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D89280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1D1F72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F026B4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6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AD9745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2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351956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1.5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BDE9D0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41</w:t>
            </w:r>
          </w:p>
        </w:tc>
      </w:tr>
      <w:tr w:rsidR="00007322" w:rsidRPr="00A126A5" w14:paraId="2667F889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96F211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7547D0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F4CD54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19DC71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CEB010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E93AE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287406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9BE28F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F36C0D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290864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D7BC53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049485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86</w:t>
            </w:r>
          </w:p>
        </w:tc>
      </w:tr>
      <w:tr w:rsidR="00007322" w:rsidRPr="00A126A5" w14:paraId="6296608C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DB6609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8A4128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9680CE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7C2D7E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3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8E25DD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1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F35CFA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5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E6CF4E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4FBAEE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6710F0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3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A5B8F0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0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58C1FC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6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BABA2E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93</w:t>
            </w:r>
          </w:p>
        </w:tc>
      </w:tr>
      <w:tr w:rsidR="00007322" w:rsidRPr="00A126A5" w14:paraId="3C39478A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E02BDC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A36D90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531A12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C0183A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123A58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F93324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CFC5A4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82148F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FF9E5E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0F5C08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EE7232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43C669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07</w:t>
            </w:r>
          </w:p>
        </w:tc>
      </w:tr>
      <w:tr w:rsidR="00007322" w:rsidRPr="00A126A5" w14:paraId="3485BECE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C7A3CF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kg/m2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880D22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7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10AEB8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AFA46E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6.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E7FC4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69D406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8.9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9BD518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EEC90F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4830C8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6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2858AD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82C194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9.6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ED24AA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309</w:t>
            </w:r>
          </w:p>
        </w:tc>
      </w:tr>
      <w:tr w:rsidR="00007322" w:rsidRPr="00A126A5" w14:paraId="623B1662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9F5C725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4E595E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7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6B4B95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E3783E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2CBA5A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99E0F9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FC908A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E5E68C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6E6804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3D3B91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C6FD7D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9B8D11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68</w:t>
            </w:r>
          </w:p>
        </w:tc>
      </w:tr>
      <w:tr w:rsidR="00007322" w:rsidRPr="00A126A5" w14:paraId="4839C36A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FD68712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4086C5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232402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CD397C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C73241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83D061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081F519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3489A7E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1FFC376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29E5E0A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72E9358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7B7260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6E89BB50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6B0A8542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At 1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DA7275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09C2F7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2D57DF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34E13C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559386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AD54DA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41042F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EE645B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30D4F9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0B3A3C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69F0B8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69FA6707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4E3EFA3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kg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276D188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1F53DF5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6FAC120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9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373D69D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4A1162B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1.4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80621D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E4CF08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8B4201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9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140034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FCA64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1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26B507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37</w:t>
            </w:r>
          </w:p>
        </w:tc>
      </w:tr>
      <w:tr w:rsidR="00007322" w:rsidRPr="00A126A5" w14:paraId="561ED3A7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464F5F2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6E02ED7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015D61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765F044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363327D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638CAD5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6E29F9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F1184E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E236C7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0055BC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89E20B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55983B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26</w:t>
            </w:r>
          </w:p>
        </w:tc>
      </w:tr>
      <w:tr w:rsidR="00007322" w:rsidRPr="00A126A5" w14:paraId="6AFF7E99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7AA952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6628805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3AD1340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06C6760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5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06AB5AF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0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76CE715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0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8DE800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AE3592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EDFEC4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4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F77779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1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532DC7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1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B41164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56</w:t>
            </w:r>
          </w:p>
        </w:tc>
      </w:tr>
      <w:tr w:rsidR="00007322" w:rsidRPr="00A126A5" w14:paraId="75670B9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66A89C4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6D7F605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4AA118E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2144D0C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68091B2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4062C8D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8BF794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49C9A3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6D43E3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7648E5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7B573D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72945C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28</w:t>
            </w:r>
          </w:p>
        </w:tc>
      </w:tr>
      <w:tr w:rsidR="00007322" w:rsidRPr="00A126A5" w14:paraId="46DE7348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D342B9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257A3A2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5D16616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3EA4A2A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6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4D01F8B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4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5FAFD9A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8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83DAC9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112FD4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08BD10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6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EDEEEF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4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981F8A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8.6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A2E221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32</w:t>
            </w:r>
          </w:p>
        </w:tc>
      </w:tr>
      <w:tr w:rsidR="00007322" w:rsidRPr="00A126A5" w14:paraId="7569A1F8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EF965B6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20BFE37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7C8618B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3F6FA93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39BC1A7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005045D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294E1B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4A3E65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EC7D2E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2F285B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D0188B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EE795C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618</w:t>
            </w:r>
          </w:p>
        </w:tc>
      </w:tr>
      <w:tr w:rsidR="00007322" w:rsidRPr="00A126A5" w14:paraId="04E3B320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077AD83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kg/m2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3A4875B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08D8184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6528949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6.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60D855A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665B568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9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913C8A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7062E7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331B67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6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530E8C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05E674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9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0AC812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66</w:t>
            </w:r>
          </w:p>
        </w:tc>
      </w:tr>
      <w:tr w:rsidR="00007322" w:rsidRPr="00A126A5" w14:paraId="7F772CD3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E5B931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0A25AEB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62AD985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38BB5D3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06F2CAC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2B5969E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0401B8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66C0F3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A9155C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4956D9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39B1F8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116B70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11</w:t>
            </w:r>
          </w:p>
        </w:tc>
      </w:tr>
      <w:tr w:rsidR="00007322" w:rsidRPr="00A126A5" w14:paraId="51ABAE50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19FF92D7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7CB1031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2DCF8F8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0EC1D45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3CFB93C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1A60028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704E678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0AE5DE5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2F8F69A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2BD5E2E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476F3FB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1ED24D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46D6A74F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424B1B37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At 18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65FD2E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52A3A5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00DCAD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C2B77C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A9E75F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14:paraId="3C21584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14:paraId="664589A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14:paraId="14BF3D1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14:paraId="0797584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14:paraId="542242C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167D15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645E44D9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3DD5E16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kg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E6F4A6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E865E8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3E47C3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0.9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F7D2AE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FE3EE9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3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6449DF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16D3D1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6CE4B7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0.8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332DEF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9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1A07A6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3.4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485997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53</w:t>
            </w:r>
          </w:p>
        </w:tc>
      </w:tr>
      <w:tr w:rsidR="00007322" w:rsidRPr="00A126A5" w14:paraId="7A8AF5F3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F841D0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A59D04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29946D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D3F34F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CDEDA0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C5F9F5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B70305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9FC00E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3BB82B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B91CC4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356323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CD1DFF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20</w:t>
            </w:r>
          </w:p>
        </w:tc>
      </w:tr>
      <w:tr w:rsidR="00007322" w:rsidRPr="00A126A5" w14:paraId="174D325E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400A73F2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C0EF0B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4367D1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969D41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2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BF95B8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7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83A261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8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9D3E91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1A2F68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3D919C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2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ABD99E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77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6C6849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7.5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8D8915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67</w:t>
            </w:r>
          </w:p>
        </w:tc>
      </w:tr>
      <w:tr w:rsidR="00007322" w:rsidRPr="00A126A5" w14:paraId="7EC25045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791FF9E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707FE1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8AC24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EEE1E2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0082F5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50DD12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E1DEBB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CE95CF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FA06FA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8E7760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2A73B1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493A23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681</w:t>
            </w:r>
          </w:p>
        </w:tc>
      </w:tr>
      <w:tr w:rsidR="00007322" w:rsidRPr="00A126A5" w14:paraId="0302107C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F8E6DC9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616A8A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E504F5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A011D3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8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7CB9C9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5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942B76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0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F83AC6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97918F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5C0CFF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7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0F7351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5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6BB63E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0.5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DF38A0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683</w:t>
            </w:r>
          </w:p>
        </w:tc>
      </w:tr>
      <w:tr w:rsidR="00007322" w:rsidRPr="00A126A5" w14:paraId="4C3A24DF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13F254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E85485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A36248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A22E79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81B625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D97D52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4D9328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B752EF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997176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46A102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3FA8F6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E5CE13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55</w:t>
            </w:r>
          </w:p>
        </w:tc>
      </w:tr>
      <w:tr w:rsidR="00007322" w:rsidRPr="00A126A5" w14:paraId="3994CB17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6DA569EF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kg/m2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DDDD76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29C914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B7D75E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6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721127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ACDEFC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974F7B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74F1CF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11602A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.9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4705D8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3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5C0682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8.9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16923F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03</w:t>
            </w:r>
          </w:p>
        </w:tc>
      </w:tr>
      <w:tr w:rsidR="00007322" w:rsidRPr="00A126A5" w14:paraId="34CAF59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1C3FF279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C45C4F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BA28D6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61869F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1A4DFD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D2C627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ACB73B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A23C5C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967D61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F8BEB1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5C5E16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3656B1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16</w:t>
            </w:r>
          </w:p>
        </w:tc>
      </w:tr>
      <w:tr w:rsidR="00007322" w:rsidRPr="00A126A5" w14:paraId="29E82739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693BF186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BAD9BD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E3F574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F03002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12A949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993415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13D9FD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428AAE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7305C0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547F7D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4FB2DB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315E46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10F4EABE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4A358D73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At 24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380432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A9D08D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569A3A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0B845A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855583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D26C89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3EA3E0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C5B092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B7A2EC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962330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74C9B7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427D565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1EDE2B9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kg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C3A9B3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F616DA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8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7B7EC3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2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5ECF5E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9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EA1B00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.5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BEAB69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66C761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9FBD82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2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DA1258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0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A2A0E4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.6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A71956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22</w:t>
            </w:r>
          </w:p>
        </w:tc>
      </w:tr>
      <w:tr w:rsidR="00007322" w:rsidRPr="00A126A5" w14:paraId="795E6CE8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D659A0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DD3ADC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CBE88F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8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498D46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61A46F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9225F9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6BA954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EFD81D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E6BB02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452DE0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A1D96E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6C32F14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22</w:t>
            </w:r>
          </w:p>
        </w:tc>
      </w:tr>
      <w:tr w:rsidR="00007322" w:rsidRPr="00A126A5" w14:paraId="72F76D10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684EAE8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4348C0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EED399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8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DC74D8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7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1F59DD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0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6B60A1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95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0AEEAC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171B1E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1C1D9A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8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4C6EDF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4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EA451C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93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60E2AC4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34</w:t>
            </w:r>
          </w:p>
        </w:tc>
      </w:tr>
      <w:tr w:rsidR="00007322" w:rsidRPr="00A126A5" w14:paraId="1E5D3851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1920002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BB22C5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D5BAF1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8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159DDA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F991BB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FC949B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5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81D021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BE4F5D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9B7B3E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77EC39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52199A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51128F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305</w:t>
            </w:r>
          </w:p>
        </w:tc>
      </w:tr>
      <w:tr w:rsidR="00007322" w:rsidRPr="00A126A5" w14:paraId="19021A80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94631D2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lastRenderedPageBreak/>
              <w:t>Head circumference (cm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4F2408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CA30D0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638B5E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9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8A6C39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6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0A9866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1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2966A3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F74EA4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34BEDF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8.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2F536E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6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449419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1.3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9673FA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664</w:t>
            </w:r>
          </w:p>
        </w:tc>
      </w:tr>
      <w:tr w:rsidR="00007322" w:rsidRPr="00A126A5" w14:paraId="567FE203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0BF6DC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AE243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531588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11F00B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D6AA6F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F937C8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81D7FD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EBD4BE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F164BC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56660E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3A0FDB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23280B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518</w:t>
            </w:r>
          </w:p>
        </w:tc>
      </w:tr>
      <w:tr w:rsidR="00007322" w:rsidRPr="00A126A5" w14:paraId="28392BD8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30E7385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kg/m2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C72746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DE891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E1DE75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.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C3FE74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3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A98EC0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7A4BDC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610B22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98FC44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.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B6AD6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CAF0C3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275B1F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71</w:t>
            </w:r>
          </w:p>
        </w:tc>
      </w:tr>
      <w:tr w:rsidR="00007322" w:rsidRPr="00A126A5" w14:paraId="16D4C396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453D283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EBFCBA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EF473E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30F1B2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592079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E39932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1CE351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ED6FCD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8AD620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E973FD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B7856D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2A88A7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76</w:t>
            </w:r>
          </w:p>
        </w:tc>
      </w:tr>
      <w:tr w:rsidR="00007322" w:rsidRPr="00A126A5" w14:paraId="42C26905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B60087D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E32A0B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74B74C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4CACA6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2C3DDC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F1F3D7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C8688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01C638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C242C9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2CF1C7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E84780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AFE244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007322" w:rsidRPr="00A126A5" w14:paraId="1DB0EF23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743CB9E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Weight gain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EE74E5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AB4D5D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67D67F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40A18B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2620D5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6A701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FEC850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FB876D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2B42EB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571BC4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7511C2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</w:tr>
      <w:tr w:rsidR="00007322" w:rsidRPr="00A126A5" w14:paraId="0D16F116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7D2E0B1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0-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002AB0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1675B3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52357F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7F2C31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7346A0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0D492B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60D603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A30900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412D81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1F8483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CF639D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549</w:t>
            </w:r>
          </w:p>
        </w:tc>
      </w:tr>
      <w:tr w:rsidR="00007322" w:rsidRPr="00A126A5" w14:paraId="6041ADA7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442BA126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2-1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8D2059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C2C98E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5F331E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DCE768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4A5424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2EC6AC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2C7E9D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A62CFC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BC8BFC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F723CF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C9A8DE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84</w:t>
            </w:r>
          </w:p>
        </w:tc>
      </w:tr>
      <w:tr w:rsidR="00007322" w:rsidRPr="00A126A5" w14:paraId="279F6747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2AFD35B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12-24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E4C354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CA4E23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C87811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5704E2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072551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D36BB3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7B98D8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477CF6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35DA92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B2FBA4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109FF9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94</w:t>
            </w:r>
          </w:p>
        </w:tc>
      </w:tr>
      <w:tr w:rsidR="00007322" w:rsidRPr="00A126A5" w14:paraId="7F49F625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949C86A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E9A582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233F11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DB49F9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55AA84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1F6E93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85D9DA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A75CBC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416DC5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C0EFF8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66D60F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D2DC0C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</w:tr>
      <w:tr w:rsidR="00007322" w:rsidRPr="00A126A5" w14:paraId="331DA16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374F7CE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Length gain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953782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235FDC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C54EA2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0A7722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2D2D41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D1EC68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0B3ED6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1A794F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550B581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F3F74A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06BD02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</w:tr>
      <w:tr w:rsidR="00007322" w:rsidRPr="00A126A5" w14:paraId="42FAA7F7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12C553C5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0-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72B694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771E7C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7D4F51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FCA3CC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C899F1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6A818A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19C7AC5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C2A88D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6D0DC7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5A7008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62CBE41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307</w:t>
            </w:r>
          </w:p>
        </w:tc>
      </w:tr>
      <w:tr w:rsidR="00007322" w:rsidRPr="00A126A5" w14:paraId="5798BC0E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50A8580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2-1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FB0400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8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7949BF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B311E2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65E0DC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142E50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E58382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96FBD8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EC70A9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4EED45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9550D5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EEE50A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03</w:t>
            </w:r>
          </w:p>
        </w:tc>
      </w:tr>
      <w:tr w:rsidR="00007322" w:rsidRPr="00A126A5" w14:paraId="3E73CCDD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1973576E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12-24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8EDD17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568A303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E68108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94F22D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BF8B8D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FD72FE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7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D555BB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EABD75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171F5D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BF1C20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4AE515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672</w:t>
            </w:r>
          </w:p>
        </w:tc>
      </w:tr>
      <w:tr w:rsidR="00007322" w:rsidRPr="00A126A5" w14:paraId="50F54E18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7B87104D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78947E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897E1A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5B885C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2F01EE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0DE129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27C8ED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F819AD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1A1EDD6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D1FF54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E11AE9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7638BC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</w:tr>
      <w:tr w:rsidR="00007322" w:rsidRPr="00A126A5" w14:paraId="170472DF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6DC1C688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Head circumference gain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DEA4B1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60506D2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87948C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2FEA475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9C0E71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86F616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3F8C81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A2211F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818469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658CD2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67C1F5E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</w:tr>
      <w:tr w:rsidR="00007322" w:rsidRPr="00A126A5" w14:paraId="57522C8D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20B78C76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0-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3C944E3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0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089EC3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63828C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3819E4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EA2F6C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CE1B4A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9DBBFB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7E57662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9F63AA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63444A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4E3B630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267</w:t>
            </w:r>
          </w:p>
        </w:tc>
      </w:tr>
      <w:tr w:rsidR="00007322" w:rsidRPr="00A126A5" w14:paraId="49F79FF4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683FB7C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2-1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0538AD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7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002BFF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48C0AE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B8A159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B6BBA2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6ED1DBF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3F04C3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4A826A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1DFC49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0867CB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726C90B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852</w:t>
            </w:r>
          </w:p>
        </w:tc>
      </w:tr>
      <w:tr w:rsidR="00007322" w:rsidRPr="00A126A5" w14:paraId="17917BA9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3BC042C3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12-24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9CDF4A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7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D2E8A6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D80309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9D4D9E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5B89D4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677951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4A0B3A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419155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15568C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34A0710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A1D0D3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20</w:t>
            </w:r>
          </w:p>
        </w:tc>
      </w:tr>
      <w:tr w:rsidR="00007322" w:rsidRPr="00A126A5" w14:paraId="5C0FA1A7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4341B319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A80A27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3E5AE0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5D51697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747621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88B6CE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7DE355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2AFEB8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1EC172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940FD1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0D3B72D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3CB08CA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</w:tr>
      <w:tr w:rsidR="00007322" w:rsidRPr="00A126A5" w14:paraId="2A927A5A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EB9611A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BMI gain (SDS)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8CF0FB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A99CCB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94EA8D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9B1558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532B89DD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4854D15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78F0636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921597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4F72840C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7409B5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0493864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sz w:val="11"/>
                <w:szCs w:val="11"/>
              </w:rPr>
              <w:t> </w:t>
            </w:r>
          </w:p>
        </w:tc>
      </w:tr>
      <w:tr w:rsidR="00007322" w:rsidRPr="00A126A5" w14:paraId="465FA7DF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06CA982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0-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73AFBFC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84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85C660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4BC2A11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04A9B51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7D94D16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132300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D69BE6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CB98BC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6533DA0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2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14154F5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1264F6E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913</w:t>
            </w:r>
          </w:p>
        </w:tc>
      </w:tr>
      <w:tr w:rsidR="00007322" w:rsidRPr="00A126A5" w14:paraId="4C7D93D9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5EB7EE33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2-12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513A12B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65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3BECB77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0346566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C6D538F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92B59E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1F242824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4924BC4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2157C96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3FD67DE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22A9396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510BCB28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126</w:t>
            </w:r>
          </w:p>
        </w:tc>
      </w:tr>
      <w:tr w:rsidR="00007322" w:rsidRPr="00A126A5" w14:paraId="3A3449FF" w14:textId="77777777" w:rsidTr="003C51ED">
        <w:trPr>
          <w:trHeight w:val="170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14:paraId="089DCF44" w14:textId="77777777" w:rsidR="00007322" w:rsidRPr="00A126A5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126A5">
              <w:rPr>
                <w:rFonts w:ascii="Arial" w:hAnsi="Arial" w:cs="Arial"/>
                <w:b/>
                <w:bCs/>
                <w:sz w:val="11"/>
                <w:szCs w:val="11"/>
              </w:rPr>
              <w:t>Delta 12-24 months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2925189B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47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0F2DAEEE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52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669C91E9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1F96935A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E9FB943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14:paraId="009329D1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14:paraId="28B7EEC0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14:paraId="334EFB9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14:paraId="7816ABE7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8CDAF86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14:paraId="25D36772" w14:textId="77777777" w:rsidR="00007322" w:rsidRPr="00547698" w:rsidRDefault="00007322" w:rsidP="003C51ED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547698">
              <w:rPr>
                <w:rFonts w:ascii="Arial" w:hAnsi="Arial" w:cs="Arial"/>
                <w:color w:val="000000"/>
                <w:sz w:val="11"/>
                <w:szCs w:val="11"/>
              </w:rPr>
              <w:t>0.440</w:t>
            </w:r>
          </w:p>
        </w:tc>
      </w:tr>
    </w:tbl>
    <w:p w14:paraId="4F5D9638" w14:textId="53B08445" w:rsidR="007B7481" w:rsidRPr="007B7481" w:rsidRDefault="007B7481" w:rsidP="007B748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13"/>
          <w:szCs w:val="13"/>
          <w:lang w:val="fr-CH"/>
        </w:rPr>
      </w:pPr>
      <w:r w:rsidRPr="007B7481">
        <w:rPr>
          <w:rFonts w:ascii="Arial" w:hAnsi="Arial" w:cs="Arial"/>
          <w:color w:val="000000" w:themeColor="text1"/>
          <w:sz w:val="13"/>
          <w:szCs w:val="13"/>
          <w:lang w:val="fr-CH"/>
        </w:rPr>
        <w:t>NC-ICSI: Natural Cycle ICSI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7B7481"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c-ICSI: </w:t>
      </w:r>
      <w:proofErr w:type="spellStart"/>
      <w:r w:rsidRPr="007B7481">
        <w:rPr>
          <w:rFonts w:ascii="Arial" w:hAnsi="Arial" w:cs="Arial"/>
          <w:color w:val="000000" w:themeColor="text1"/>
          <w:sz w:val="13"/>
          <w:szCs w:val="13"/>
          <w:lang w:val="fr-CH"/>
        </w:rPr>
        <w:t>conventional</w:t>
      </w:r>
      <w:proofErr w:type="spellEnd"/>
      <w:r w:rsidRPr="007B7481"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 ICSI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7B7481">
        <w:rPr>
          <w:rFonts w:ascii="Arial" w:hAnsi="Arial" w:cs="Arial"/>
          <w:color w:val="000000" w:themeColor="text1"/>
          <w:sz w:val="13"/>
          <w:szCs w:val="13"/>
        </w:rPr>
        <w:t xml:space="preserve">*p-values derived from Wilcoxon rank-sum (Mann–Whitney) tests 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7B7481">
        <w:rPr>
          <w:rFonts w:ascii="Arial" w:hAnsi="Arial" w:cs="Arial"/>
          <w:color w:val="000000" w:themeColor="text1"/>
          <w:sz w:val="13"/>
          <w:szCs w:val="13"/>
        </w:rPr>
        <w:t>BMI: body mass index in (kg/m2)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7B7481">
        <w:rPr>
          <w:rFonts w:ascii="Arial" w:hAnsi="Arial" w:cs="Arial"/>
          <w:color w:val="000000" w:themeColor="text1"/>
          <w:sz w:val="13"/>
          <w:szCs w:val="13"/>
        </w:rPr>
        <w:t>SDS: Standard deviation score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7B7481">
        <w:rPr>
          <w:rFonts w:ascii="Arial" w:hAnsi="Arial" w:cs="Arial"/>
          <w:color w:val="000000" w:themeColor="text1"/>
          <w:sz w:val="13"/>
          <w:szCs w:val="13"/>
        </w:rPr>
        <w:t>Kg: kilogram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7B7481">
        <w:rPr>
          <w:rFonts w:ascii="Arial" w:hAnsi="Arial" w:cs="Arial"/>
          <w:color w:val="000000" w:themeColor="text1"/>
          <w:sz w:val="13"/>
          <w:szCs w:val="13"/>
        </w:rPr>
        <w:t>cm: centimeter</w:t>
      </w:r>
    </w:p>
    <w:p w14:paraId="73901A72" w14:textId="77777777" w:rsidR="0063507B" w:rsidRDefault="0063507B"/>
    <w:sectPr w:rsidR="0063507B" w:rsidSect="004A7A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72507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65246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322"/>
    <w:rsid w:val="00007322"/>
    <w:rsid w:val="001C58D7"/>
    <w:rsid w:val="004A7A7B"/>
    <w:rsid w:val="004C7A4D"/>
    <w:rsid w:val="0063507B"/>
    <w:rsid w:val="00710B36"/>
    <w:rsid w:val="007B7481"/>
    <w:rsid w:val="0099454B"/>
    <w:rsid w:val="00B5187D"/>
    <w:rsid w:val="00BF6C68"/>
    <w:rsid w:val="00C741A8"/>
    <w:rsid w:val="00E20683"/>
    <w:rsid w:val="00EC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07E160A"/>
  <w15:chartTrackingRefBased/>
  <w15:docId w15:val="{93C374F1-6B69-6245-B2E7-B9FCE2D3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7322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007322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7322"/>
    <w:rPr>
      <w:rFonts w:ascii="Times" w:hAnsi="Times"/>
      <w:b/>
      <w:bCs/>
      <w:kern w:val="36"/>
      <w:sz w:val="48"/>
      <w:szCs w:val="48"/>
      <w:lang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00732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00732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322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js-relevance-term">
    <w:name w:val="js-relevance-term"/>
    <w:basedOn w:val="Absatz-Standardschriftart"/>
    <w:rsid w:val="00007322"/>
  </w:style>
  <w:style w:type="character" w:customStyle="1" w:styleId="apple-converted-space">
    <w:name w:val="apple-converted-space"/>
    <w:basedOn w:val="Absatz-Standardschriftart"/>
    <w:rsid w:val="00007322"/>
  </w:style>
  <w:style w:type="paragraph" w:styleId="StandardWeb">
    <w:name w:val="Normal (Web)"/>
    <w:basedOn w:val="Standard"/>
    <w:uiPriority w:val="99"/>
    <w:semiHidden/>
    <w:unhideWhenUsed/>
    <w:rsid w:val="00007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73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073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07322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73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7322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00732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07322"/>
    <w:rPr>
      <w:color w:val="800080"/>
      <w:u w:val="single"/>
    </w:rPr>
  </w:style>
  <w:style w:type="paragraph" w:customStyle="1" w:styleId="msonormal0">
    <w:name w:val="msonormal"/>
    <w:basedOn w:val="Standard"/>
    <w:rsid w:val="00007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xl66">
    <w:name w:val="xl66"/>
    <w:basedOn w:val="Standard"/>
    <w:rsid w:val="0000732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67">
    <w:name w:val="xl67"/>
    <w:basedOn w:val="Standard"/>
    <w:rsid w:val="0000732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68">
    <w:name w:val="xl68"/>
    <w:basedOn w:val="Standard"/>
    <w:rsid w:val="0000732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69">
    <w:name w:val="xl69"/>
    <w:basedOn w:val="Standard"/>
    <w:rsid w:val="0000732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70">
    <w:name w:val="xl70"/>
    <w:basedOn w:val="Standard"/>
    <w:rsid w:val="0000732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71">
    <w:name w:val="xl71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2">
    <w:name w:val="xl72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3">
    <w:name w:val="xl73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4">
    <w:name w:val="xl74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5">
    <w:name w:val="xl75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6">
    <w:name w:val="xl76"/>
    <w:basedOn w:val="Standard"/>
    <w:rsid w:val="0000732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7">
    <w:name w:val="xl77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8">
    <w:name w:val="xl78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9">
    <w:name w:val="xl79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0">
    <w:name w:val="xl80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1">
    <w:name w:val="xl81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2">
    <w:name w:val="xl82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3">
    <w:name w:val="xl83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4">
    <w:name w:val="xl84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5">
    <w:name w:val="xl85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6">
    <w:name w:val="xl86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7">
    <w:name w:val="xl87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8">
    <w:name w:val="xl88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9">
    <w:name w:val="xl89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0">
    <w:name w:val="xl90"/>
    <w:basedOn w:val="Standard"/>
    <w:rsid w:val="00007322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1">
    <w:name w:val="xl91"/>
    <w:basedOn w:val="Standard"/>
    <w:rsid w:val="00007322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2">
    <w:name w:val="xl92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3">
    <w:name w:val="xl93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94">
    <w:name w:val="xl94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5">
    <w:name w:val="xl95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96">
    <w:name w:val="xl96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7">
    <w:name w:val="xl97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8">
    <w:name w:val="xl98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9">
    <w:name w:val="xl99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100">
    <w:name w:val="xl100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101">
    <w:name w:val="xl101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0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r, Mirja Amadea (STUDENTS)</dc:creator>
  <cp:keywords/>
  <dc:description/>
  <cp:lastModifiedBy>Minger, Mirja Amadea (STUDENTS)</cp:lastModifiedBy>
  <cp:revision>3</cp:revision>
  <dcterms:created xsi:type="dcterms:W3CDTF">2023-12-10T07:47:00Z</dcterms:created>
  <dcterms:modified xsi:type="dcterms:W3CDTF">2024-05-20T07:36:00Z</dcterms:modified>
</cp:coreProperties>
</file>